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FF5FC" w14:textId="3DDDA6ED" w:rsidR="00D17F69" w:rsidRDefault="00D17F69">
      <w:pPr>
        <w:rPr>
          <w:b/>
          <w:bCs/>
        </w:rPr>
      </w:pPr>
      <w:proofErr w:type="spellStart"/>
      <w:r w:rsidRPr="00D17F69">
        <w:rPr>
          <w:b/>
          <w:bCs/>
        </w:rPr>
        <w:t>Supplementary</w:t>
      </w:r>
      <w:proofErr w:type="spellEnd"/>
      <w:r w:rsidRPr="00D17F69">
        <w:rPr>
          <w:b/>
          <w:bCs/>
        </w:rPr>
        <w:t xml:space="preserve"> </w:t>
      </w:r>
      <w:proofErr w:type="spellStart"/>
      <w:r w:rsidRPr="00D17F69">
        <w:rPr>
          <w:b/>
          <w:bCs/>
        </w:rPr>
        <w:t>Material</w:t>
      </w:r>
      <w:proofErr w:type="spellEnd"/>
      <w:r>
        <w:rPr>
          <w:b/>
          <w:bCs/>
        </w:rPr>
        <w:t>.</w:t>
      </w:r>
    </w:p>
    <w:p w14:paraId="7B599D66" w14:textId="77777777" w:rsidR="00D17F69" w:rsidRDefault="00D17F69">
      <w:pPr>
        <w:rPr>
          <w:b/>
          <w:bCs/>
        </w:rPr>
      </w:pPr>
    </w:p>
    <w:p w14:paraId="484944B5" w14:textId="77777777" w:rsidR="00D17F69" w:rsidRPr="000F24F5" w:rsidRDefault="00D17F69" w:rsidP="00D17F69">
      <w:pPr>
        <w:spacing w:line="360" w:lineRule="auto"/>
        <w:rPr>
          <w:lang w:val="en-US"/>
        </w:rPr>
      </w:pPr>
      <w:r w:rsidRPr="000F24F5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0F24F5">
        <w:rPr>
          <w:b/>
          <w:lang w:val="en-US"/>
        </w:rPr>
        <w:t xml:space="preserve">. </w:t>
      </w:r>
      <w:r w:rsidRPr="003D504B">
        <w:rPr>
          <w:b/>
          <w:bCs/>
          <w:lang w:val="en-US"/>
        </w:rPr>
        <w:t>First-line treatment and hematologic response in patients with amyloidosis-associated and non-amyloidosis-associated monoclonal gammopathy of renal significance.</w:t>
      </w:r>
      <w:r w:rsidRPr="000F24F5">
        <w:rPr>
          <w:bCs/>
          <w:lang w:val="en-US"/>
        </w:rPr>
        <w:t xml:space="preserve"> </w:t>
      </w:r>
    </w:p>
    <w:tbl>
      <w:tblPr>
        <w:tblStyle w:val="Grigliatabella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134"/>
        <w:gridCol w:w="1418"/>
        <w:gridCol w:w="1322"/>
        <w:gridCol w:w="1371"/>
        <w:gridCol w:w="1134"/>
      </w:tblGrid>
      <w:tr w:rsidR="00D17F69" w:rsidRPr="000F24F5" w14:paraId="3D502A46" w14:textId="77777777" w:rsidTr="00B30726">
        <w:tc>
          <w:tcPr>
            <w:tcW w:w="1134" w:type="dxa"/>
            <w:tcBorders>
              <w:bottom w:val="single" w:sz="4" w:space="0" w:color="auto"/>
            </w:tcBorders>
          </w:tcPr>
          <w:p w14:paraId="5DCA70E8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5A4CC6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Patient group (total number of patients treat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400F43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Number evaluat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96542E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CR/ VGPR,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2328568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PR/ SD,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D8D6A83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PD,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3C1722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D17F69" w:rsidRPr="000F24F5" w14:paraId="2A9B5A75" w14:textId="77777777" w:rsidTr="00B30726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7729EBD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All treated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1340944D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1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60712" w14:textId="77777777" w:rsidR="00D17F69" w:rsidRPr="000F24F5" w:rsidRDefault="00D17F69" w:rsidP="00B3072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3CA00C0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34.6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8B9CF8" w14:textId="77777777" w:rsidR="00D17F69" w:rsidRPr="000F24F5" w:rsidRDefault="00D17F69" w:rsidP="00B3072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 (52.3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119A0F" w14:textId="77777777" w:rsidR="00D17F69" w:rsidRPr="000F24F5" w:rsidRDefault="00D17F69" w:rsidP="00B3072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13.1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784FDB42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58</w:t>
            </w:r>
          </w:p>
        </w:tc>
      </w:tr>
      <w:tr w:rsidR="00D17F69" w:rsidRPr="000F24F5" w14:paraId="1C072A77" w14:textId="77777777" w:rsidTr="00B30726"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4E9FF11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3FEAEA5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NA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(n= 8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E0505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8367BC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(42.5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F65C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(53.8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F310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3.8)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1DE958F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D17F69" w:rsidRPr="000F24F5" w14:paraId="13770E01" w14:textId="77777777" w:rsidTr="00B30726">
        <w:tc>
          <w:tcPr>
            <w:tcW w:w="1134" w:type="dxa"/>
            <w:vMerge w:val="restart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9F4E12F" w14:textId="77777777" w:rsidR="00D17F69" w:rsidRPr="000F24F5" w:rsidRDefault="00D17F69" w:rsidP="00B3072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PI-based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226FACA1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1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3E6D3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2EF95F7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37.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C59022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50.6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DB4F28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12.3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C8126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228</w:t>
            </w:r>
          </w:p>
        </w:tc>
      </w:tr>
      <w:tr w:rsidR="00D17F69" w:rsidRPr="000F24F5" w14:paraId="7A77126D" w14:textId="77777777" w:rsidTr="00B30726"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960F741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7FA6FF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NA (n = 5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A68AD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929E6D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37.7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78AE7C2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 (62.3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6E9C2C8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30E2738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D17F69" w:rsidRPr="000F24F5" w14:paraId="4A3ABAAF" w14:textId="77777777" w:rsidTr="00B30726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50AE0A0" w14:textId="77777777" w:rsidR="00D17F69" w:rsidRPr="000F24F5" w:rsidRDefault="00D17F69" w:rsidP="00B3072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4D582BD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97EA5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107089E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31.7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E26187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 (58.5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C4408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9.8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3BEB3AC7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63</w:t>
            </w:r>
          </w:p>
        </w:tc>
      </w:tr>
      <w:tr w:rsidR="00D17F69" w:rsidRPr="000F24F5" w14:paraId="0489BD1C" w14:textId="77777777" w:rsidTr="00B30726"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4A18B5F9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3109E89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NA (n = 1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D18E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2837C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AECC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AB275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20.)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179D31BC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D17F69" w:rsidRPr="000F24F5" w14:paraId="3FA57D14" w14:textId="77777777" w:rsidTr="00B30726">
        <w:tc>
          <w:tcPr>
            <w:tcW w:w="1134" w:type="dxa"/>
            <w:vMerge w:val="restart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3289D69" w14:textId="77777777" w:rsidR="00D17F69" w:rsidRPr="000F24F5" w:rsidRDefault="00D17F69" w:rsidP="00B30726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IMiD</w:t>
            </w:r>
            <w:proofErr w:type="spellEnd"/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-based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382B8E8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0697A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F56CC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0.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75B49FE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60.0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432491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0.0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2C1EC7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NE</w:t>
            </w:r>
          </w:p>
        </w:tc>
      </w:tr>
      <w:tr w:rsidR="00D17F69" w:rsidRPr="000F24F5" w14:paraId="44988882" w14:textId="77777777" w:rsidTr="00B30726"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4ABC385D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1CB284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 -NA (n = 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D59D4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2FFE3C4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75.0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DD1C5C5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25.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39D023D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496BB8AC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D17F69" w:rsidRPr="000F24F5" w14:paraId="27B15CF5" w14:textId="77777777" w:rsidTr="00B30726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2AB9BDE4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PI+IMiD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2B6A56D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51905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CCDA72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100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92C1A3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1B59B7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514D909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NE</w:t>
            </w:r>
          </w:p>
        </w:tc>
      </w:tr>
      <w:tr w:rsidR="00D17F69" w:rsidRPr="000F24F5" w14:paraId="597D839A" w14:textId="77777777" w:rsidTr="00B30726"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A47E3E4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12FE8736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NA (n = 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5CCE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E1984D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33.3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C7D2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66.7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AA121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5C8445F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D17F69" w:rsidRPr="000F24F5" w14:paraId="0E1041A6" w14:textId="77777777" w:rsidTr="00B30726">
        <w:tc>
          <w:tcPr>
            <w:tcW w:w="1134" w:type="dxa"/>
            <w:vMerge w:val="restart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F2E877B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Steroid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77106008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4117C1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E3922E7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FCBEF4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B36519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00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E5A5A4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NE</w:t>
            </w:r>
          </w:p>
        </w:tc>
      </w:tr>
      <w:tr w:rsidR="00D17F69" w:rsidRPr="000F24F5" w14:paraId="52DABB5A" w14:textId="77777777" w:rsidTr="00B30726"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0B33235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599D7E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NA (n =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FB5DD4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B4B635C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62F95FE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A99F563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4F678EB6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D17F69" w:rsidRPr="000F24F5" w14:paraId="5A6E6CD2" w14:textId="77777777" w:rsidTr="00B30726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2C52405E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IMiD</w:t>
            </w:r>
            <w:proofErr w:type="spellEnd"/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mAb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6A7C135D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FFBFFC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275014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BF2615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24E84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vAlign w:val="center"/>
          </w:tcPr>
          <w:p w14:paraId="77F0580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NE</w:t>
            </w:r>
          </w:p>
        </w:tc>
      </w:tr>
      <w:tr w:rsidR="00D17F69" w:rsidRPr="000F24F5" w14:paraId="18B47D79" w14:textId="77777777" w:rsidTr="00B30726"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951916C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2944D3F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NA (n = 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4B4F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F932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33.3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DA2D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66.7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E457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vAlign w:val="center"/>
          </w:tcPr>
          <w:p w14:paraId="72FAC069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D17F69" w:rsidRPr="000F24F5" w14:paraId="4C9AB8BB" w14:textId="77777777" w:rsidTr="00B30726">
        <w:tc>
          <w:tcPr>
            <w:tcW w:w="1134" w:type="dxa"/>
            <w:vMerge w:val="restart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F3E5236" w14:textId="77777777" w:rsidR="00D17F69" w:rsidRPr="000F24F5" w:rsidRDefault="00D17F69" w:rsidP="00B30726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color w:val="000000"/>
                <w:sz w:val="20"/>
                <w:szCs w:val="20"/>
                <w:lang w:val="en-US"/>
              </w:rPr>
              <w:t>+ ASCT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74E4D7D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-A (n = 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39B82A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35AE15F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79.2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084E99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6.7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602AEF4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4.2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FECA1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58</w:t>
            </w:r>
          </w:p>
        </w:tc>
      </w:tr>
      <w:tr w:rsidR="00D17F69" w:rsidRPr="000F24F5" w14:paraId="4F82D02F" w14:textId="77777777" w:rsidTr="00B30726">
        <w:tc>
          <w:tcPr>
            <w:tcW w:w="1134" w:type="dxa"/>
            <w:vMerge/>
            <w:tcBorders>
              <w:right w:val="nil"/>
            </w:tcBorders>
          </w:tcPr>
          <w:p w14:paraId="66ADAD81" w14:textId="77777777" w:rsidR="00D17F69" w:rsidRPr="000F24F5" w:rsidRDefault="00D17F69" w:rsidP="00B30726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</w:tcBorders>
            <w:shd w:val="clear" w:color="auto" w:fill="BFBFBF" w:themeFill="background1" w:themeFillShade="BF"/>
          </w:tcPr>
          <w:p w14:paraId="2FE62A52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F24F5">
              <w:rPr>
                <w:rFonts w:cstheme="minorHAnsi"/>
                <w:bCs/>
                <w:sz w:val="20"/>
                <w:szCs w:val="20"/>
                <w:lang w:val="en-US"/>
              </w:rPr>
              <w:t>MGRS -NA (n = 2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BF25A51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B7F96B1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75.0)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8C4BFCB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25.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EFEB120" w14:textId="77777777" w:rsidR="00D17F69" w:rsidRPr="000F24F5" w:rsidRDefault="00D17F69" w:rsidP="00B3072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3BDE056C" w14:textId="77777777" w:rsidR="00D17F69" w:rsidRPr="000F24F5" w:rsidRDefault="00D17F69" w:rsidP="00B30726">
            <w:pPr>
              <w:rPr>
                <w:b/>
                <w:sz w:val="22"/>
                <w:szCs w:val="22"/>
                <w:lang w:val="en-US"/>
              </w:rPr>
            </w:pPr>
          </w:p>
        </w:tc>
      </w:tr>
    </w:tbl>
    <w:p w14:paraId="1570333A" w14:textId="1899D473" w:rsidR="00D17F69" w:rsidRDefault="00D17F69" w:rsidP="00D17F69">
      <w:pPr>
        <w:rPr>
          <w:bCs/>
          <w:lang w:val="en-US"/>
        </w:rPr>
      </w:pPr>
      <w:r w:rsidRPr="000F24F5">
        <w:rPr>
          <w:bCs/>
          <w:lang w:val="en-US"/>
        </w:rPr>
        <w:t xml:space="preserve">ASCT, autologous stem cell transplantation; CR, complete response; </w:t>
      </w:r>
      <w:proofErr w:type="spellStart"/>
      <w:r w:rsidRPr="000F24F5">
        <w:rPr>
          <w:bCs/>
          <w:lang w:val="en-US"/>
        </w:rPr>
        <w:t>mAb</w:t>
      </w:r>
      <w:proofErr w:type="spellEnd"/>
      <w:r w:rsidRPr="000F24F5">
        <w:rPr>
          <w:bCs/>
          <w:lang w:val="en-US"/>
        </w:rPr>
        <w:t>, monoclonal ant</w:t>
      </w:r>
      <w:r>
        <w:rPr>
          <w:bCs/>
          <w:lang w:val="en-US"/>
        </w:rPr>
        <w:t>i</w:t>
      </w:r>
      <w:r w:rsidRPr="000F24F5">
        <w:rPr>
          <w:bCs/>
          <w:lang w:val="en-US"/>
        </w:rPr>
        <w:t xml:space="preserve">body; </w:t>
      </w:r>
      <w:proofErr w:type="spellStart"/>
      <w:r w:rsidRPr="000F24F5">
        <w:rPr>
          <w:bCs/>
          <w:lang w:val="en-US"/>
        </w:rPr>
        <w:t>IMiD</w:t>
      </w:r>
      <w:proofErr w:type="spellEnd"/>
      <w:r w:rsidRPr="000F24F5">
        <w:rPr>
          <w:bCs/>
          <w:lang w:val="en-US"/>
        </w:rPr>
        <w:t>, immunomo</w:t>
      </w:r>
      <w:r>
        <w:rPr>
          <w:bCs/>
          <w:lang w:val="en-US"/>
        </w:rPr>
        <w:t>d</w:t>
      </w:r>
      <w:r w:rsidRPr="000F24F5">
        <w:rPr>
          <w:bCs/>
          <w:lang w:val="en-US"/>
        </w:rPr>
        <w:t>ulatory drug; MGRS-A, amyloido</w:t>
      </w:r>
      <w:r>
        <w:rPr>
          <w:bCs/>
          <w:lang w:val="en-US"/>
        </w:rPr>
        <w:t>sis</w:t>
      </w:r>
      <w:r w:rsidRPr="000F24F5">
        <w:rPr>
          <w:bCs/>
          <w:lang w:val="en-US"/>
        </w:rPr>
        <w:t>-associated monoclonal gammaglobulinemia of renal significance; MGRS-NA, non-amyloidosis-associated gammaglobulinemia of renal significance; PD, progressive disease; PI, proteasome inhibitor; PR, partial response; SD, stable disease; VGPR, very good partial response</w:t>
      </w:r>
      <w:r>
        <w:rPr>
          <w:bCs/>
          <w:lang w:val="en-US"/>
        </w:rPr>
        <w:t>.</w:t>
      </w:r>
    </w:p>
    <w:p w14:paraId="607807DB" w14:textId="77D252B8" w:rsidR="00D17F69" w:rsidRDefault="00D17F69" w:rsidP="00D17F69">
      <w:pPr>
        <w:rPr>
          <w:bCs/>
          <w:lang w:val="en-US"/>
        </w:rPr>
      </w:pPr>
    </w:p>
    <w:p w14:paraId="5ABC47D7" w14:textId="041CEBA2" w:rsidR="00D17F69" w:rsidRDefault="00D17F69" w:rsidP="00D17F69">
      <w:pPr>
        <w:rPr>
          <w:bCs/>
          <w:lang w:val="en-US"/>
        </w:rPr>
      </w:pPr>
    </w:p>
    <w:p w14:paraId="6488683C" w14:textId="77777777" w:rsidR="00D17F69" w:rsidRDefault="00D17F69" w:rsidP="00D17F69">
      <w:pPr>
        <w:rPr>
          <w:bCs/>
          <w:lang w:val="en-US"/>
        </w:rPr>
      </w:pPr>
    </w:p>
    <w:p w14:paraId="749BD64A" w14:textId="681DABE8" w:rsidR="00D17F69" w:rsidRDefault="00D17F69">
      <w:pPr>
        <w:rPr>
          <w:b/>
          <w:bCs/>
          <w:lang w:val="en-US"/>
        </w:rPr>
      </w:pPr>
    </w:p>
    <w:p w14:paraId="495354D0" w14:textId="77777777" w:rsidR="00D17F69" w:rsidRPr="00D27FF8" w:rsidRDefault="00D17F69" w:rsidP="00D17F69">
      <w:pPr>
        <w:rPr>
          <w:bCs/>
          <w:color w:val="000000" w:themeColor="text1"/>
          <w:lang w:val="en-US"/>
        </w:rPr>
      </w:pPr>
      <w:r w:rsidRPr="00D27FF8">
        <w:rPr>
          <w:b/>
          <w:color w:val="000000" w:themeColor="text1"/>
          <w:lang w:val="en-US"/>
        </w:rPr>
        <w:t>Table 3.</w:t>
      </w:r>
      <w:r w:rsidRPr="00D27FF8">
        <w:rPr>
          <w:bCs/>
          <w:color w:val="000000" w:themeColor="text1"/>
          <w:lang w:val="en-US"/>
        </w:rPr>
        <w:t xml:space="preserve"> Patients with very good partial response of better in the subsequent lines of treatment. Data presented only of treated patients with evaluation of the response. </w:t>
      </w:r>
    </w:p>
    <w:p w14:paraId="1CE97FD0" w14:textId="77777777" w:rsidR="00D17F69" w:rsidRPr="00D27FF8" w:rsidRDefault="00D17F69" w:rsidP="00D17F69">
      <w:pPr>
        <w:rPr>
          <w:bCs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12"/>
        <w:gridCol w:w="1847"/>
        <w:gridCol w:w="1847"/>
        <w:gridCol w:w="1848"/>
      </w:tblGrid>
      <w:tr w:rsidR="00D17F69" w:rsidRPr="00D27FF8" w14:paraId="7A585955" w14:textId="77777777" w:rsidTr="00B30726">
        <w:tc>
          <w:tcPr>
            <w:tcW w:w="3512" w:type="dxa"/>
          </w:tcPr>
          <w:p w14:paraId="44D916A5" w14:textId="77777777" w:rsidR="00D17F69" w:rsidRPr="00D27FF8" w:rsidRDefault="00D17F69" w:rsidP="00B30726">
            <w:pPr>
              <w:rPr>
                <w:bCs/>
                <w:color w:val="000000" w:themeColor="text1"/>
                <w:lang w:val="en-US"/>
              </w:rPr>
            </w:pPr>
          </w:p>
        </w:tc>
        <w:tc>
          <w:tcPr>
            <w:tcW w:w="1847" w:type="dxa"/>
          </w:tcPr>
          <w:p w14:paraId="574687BD" w14:textId="77777777" w:rsidR="00D17F69" w:rsidRPr="00D27FF8" w:rsidRDefault="00D17F69" w:rsidP="00B3072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27FF8">
              <w:rPr>
                <w:b/>
                <w:color w:val="000000" w:themeColor="text1"/>
                <w:lang w:val="en-US"/>
              </w:rPr>
              <w:t>1</w:t>
            </w:r>
            <w:r w:rsidRPr="00D27FF8">
              <w:rPr>
                <w:b/>
                <w:color w:val="000000" w:themeColor="text1"/>
                <w:vertAlign w:val="superscript"/>
                <w:lang w:val="en-US"/>
              </w:rPr>
              <w:t>st</w:t>
            </w:r>
            <w:r w:rsidRPr="00D27FF8">
              <w:rPr>
                <w:b/>
                <w:color w:val="000000" w:themeColor="text1"/>
                <w:lang w:val="en-US"/>
              </w:rPr>
              <w:t xml:space="preserve"> Line</w:t>
            </w:r>
          </w:p>
        </w:tc>
        <w:tc>
          <w:tcPr>
            <w:tcW w:w="1847" w:type="dxa"/>
          </w:tcPr>
          <w:p w14:paraId="47D248A8" w14:textId="77777777" w:rsidR="00D17F69" w:rsidRPr="00D27FF8" w:rsidRDefault="00D17F69" w:rsidP="00B3072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27FF8">
              <w:rPr>
                <w:b/>
                <w:color w:val="000000" w:themeColor="text1"/>
                <w:lang w:val="en-US"/>
              </w:rPr>
              <w:t>2</w:t>
            </w:r>
            <w:r w:rsidRPr="00D27FF8">
              <w:rPr>
                <w:b/>
                <w:color w:val="000000" w:themeColor="text1"/>
                <w:vertAlign w:val="superscript"/>
                <w:lang w:val="en-US"/>
              </w:rPr>
              <w:t>nd</w:t>
            </w:r>
            <w:r w:rsidRPr="00D27FF8">
              <w:rPr>
                <w:b/>
                <w:color w:val="000000" w:themeColor="text1"/>
                <w:lang w:val="en-US"/>
              </w:rPr>
              <w:t xml:space="preserve"> line</w:t>
            </w:r>
          </w:p>
        </w:tc>
        <w:tc>
          <w:tcPr>
            <w:tcW w:w="1848" w:type="dxa"/>
          </w:tcPr>
          <w:p w14:paraId="693A3D8E" w14:textId="77777777" w:rsidR="00D17F69" w:rsidRPr="00D27FF8" w:rsidRDefault="00D17F69" w:rsidP="00B30726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D27FF8">
              <w:rPr>
                <w:b/>
                <w:color w:val="000000" w:themeColor="text1"/>
                <w:lang w:val="en-US"/>
              </w:rPr>
              <w:t>3</w:t>
            </w:r>
            <w:r w:rsidRPr="00D27FF8">
              <w:rPr>
                <w:b/>
                <w:color w:val="000000" w:themeColor="text1"/>
                <w:vertAlign w:val="superscript"/>
                <w:lang w:val="en-US"/>
              </w:rPr>
              <w:t>rd</w:t>
            </w:r>
            <w:r w:rsidRPr="00D27FF8">
              <w:rPr>
                <w:b/>
                <w:color w:val="000000" w:themeColor="text1"/>
                <w:lang w:val="en-US"/>
              </w:rPr>
              <w:t xml:space="preserve"> line</w:t>
            </w:r>
          </w:p>
        </w:tc>
      </w:tr>
      <w:tr w:rsidR="00D17F69" w:rsidRPr="00D27FF8" w14:paraId="05A13A81" w14:textId="77777777" w:rsidTr="00B30726">
        <w:tc>
          <w:tcPr>
            <w:tcW w:w="3512" w:type="dxa"/>
          </w:tcPr>
          <w:p w14:paraId="2A680F89" w14:textId="77777777" w:rsidR="00D17F69" w:rsidRPr="00D27FF8" w:rsidRDefault="00D17F69" w:rsidP="00B30726">
            <w:pPr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MGRS-A, patients with ≥VGPR, % (n/N)</w:t>
            </w:r>
          </w:p>
        </w:tc>
        <w:tc>
          <w:tcPr>
            <w:tcW w:w="1847" w:type="dxa"/>
          </w:tcPr>
          <w:p w14:paraId="7528C5C5" w14:textId="77777777" w:rsidR="00D17F69" w:rsidRPr="00D27FF8" w:rsidRDefault="00D17F69" w:rsidP="00B30726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34.6% (45/130)</w:t>
            </w:r>
          </w:p>
        </w:tc>
        <w:tc>
          <w:tcPr>
            <w:tcW w:w="1847" w:type="dxa"/>
          </w:tcPr>
          <w:p w14:paraId="38380FF3" w14:textId="77777777" w:rsidR="00D17F69" w:rsidRPr="00D27FF8" w:rsidRDefault="00D17F69" w:rsidP="00B30726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26.8% (11/41)</w:t>
            </w:r>
          </w:p>
        </w:tc>
        <w:tc>
          <w:tcPr>
            <w:tcW w:w="1848" w:type="dxa"/>
          </w:tcPr>
          <w:p w14:paraId="59C8C101" w14:textId="77777777" w:rsidR="00D17F69" w:rsidRPr="00D27FF8" w:rsidRDefault="00D17F69" w:rsidP="00B30726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41.7% (5/12)</w:t>
            </w:r>
          </w:p>
        </w:tc>
      </w:tr>
      <w:tr w:rsidR="00D17F69" w:rsidRPr="00D27FF8" w14:paraId="06813E70" w14:textId="77777777" w:rsidTr="00B30726">
        <w:tc>
          <w:tcPr>
            <w:tcW w:w="3512" w:type="dxa"/>
          </w:tcPr>
          <w:p w14:paraId="154E1300" w14:textId="77777777" w:rsidR="00D17F69" w:rsidRPr="00D27FF8" w:rsidRDefault="00D17F69" w:rsidP="00B30726">
            <w:pPr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MGRS-NA, patients with ≥VGPR, % (n/N)</w:t>
            </w:r>
          </w:p>
        </w:tc>
        <w:tc>
          <w:tcPr>
            <w:tcW w:w="1847" w:type="dxa"/>
          </w:tcPr>
          <w:p w14:paraId="6F3B99F3" w14:textId="77777777" w:rsidR="00D17F69" w:rsidRPr="00D27FF8" w:rsidRDefault="00D17F69" w:rsidP="00B30726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42.5% (34/80)</w:t>
            </w:r>
          </w:p>
        </w:tc>
        <w:tc>
          <w:tcPr>
            <w:tcW w:w="1847" w:type="dxa"/>
          </w:tcPr>
          <w:p w14:paraId="5C8DECE5" w14:textId="77777777" w:rsidR="00D17F69" w:rsidRPr="00D27FF8" w:rsidRDefault="00D17F69" w:rsidP="00B30726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50.0% (11/22)</w:t>
            </w:r>
          </w:p>
        </w:tc>
        <w:tc>
          <w:tcPr>
            <w:tcW w:w="1848" w:type="dxa"/>
          </w:tcPr>
          <w:p w14:paraId="4BC60381" w14:textId="77777777" w:rsidR="00D17F69" w:rsidRPr="00D27FF8" w:rsidRDefault="00D17F69" w:rsidP="00B30726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D27FF8">
              <w:rPr>
                <w:bCs/>
                <w:color w:val="000000" w:themeColor="text1"/>
                <w:lang w:val="en-US"/>
              </w:rPr>
              <w:t>83.3% (5/6)</w:t>
            </w:r>
          </w:p>
        </w:tc>
      </w:tr>
    </w:tbl>
    <w:p w14:paraId="2745089C" w14:textId="77777777" w:rsidR="00D17F69" w:rsidRPr="00D27FF8" w:rsidRDefault="00D17F69" w:rsidP="00D17F69">
      <w:pPr>
        <w:rPr>
          <w:bCs/>
          <w:color w:val="000000" w:themeColor="text1"/>
          <w:lang w:val="en-US"/>
        </w:rPr>
      </w:pPr>
    </w:p>
    <w:p w14:paraId="1E680BCF" w14:textId="59B1CD3A" w:rsidR="00D17F69" w:rsidRDefault="00D17F69" w:rsidP="00D17F69">
      <w:pPr>
        <w:rPr>
          <w:bCs/>
          <w:color w:val="000000" w:themeColor="text1"/>
          <w:lang w:val="en-US"/>
        </w:rPr>
      </w:pPr>
      <w:r w:rsidRPr="00D27FF8">
        <w:rPr>
          <w:bCs/>
          <w:color w:val="000000" w:themeColor="text1"/>
          <w:lang w:val="en-US"/>
        </w:rPr>
        <w:t>MGRS-A, amyloidosis-associated monoclonal gammaglobulinemia of renal significance; MGRS-NA, non-amyloidosis-associated gammaglobulinemia of renal significance; VGPR, very good partial response.</w:t>
      </w:r>
    </w:p>
    <w:p w14:paraId="151B0569" w14:textId="48AB50BB" w:rsidR="002E6B1C" w:rsidRDefault="002E6B1C" w:rsidP="00D17F69">
      <w:pPr>
        <w:rPr>
          <w:bCs/>
          <w:color w:val="000000" w:themeColor="text1"/>
          <w:lang w:val="en-US"/>
        </w:rPr>
      </w:pPr>
    </w:p>
    <w:p w14:paraId="6F44E9A0" w14:textId="09C7D0C7" w:rsidR="002E6B1C" w:rsidRDefault="002E6B1C" w:rsidP="00D17F69">
      <w:pPr>
        <w:rPr>
          <w:bCs/>
          <w:color w:val="000000" w:themeColor="text1"/>
          <w:lang w:val="en-US"/>
        </w:rPr>
      </w:pPr>
    </w:p>
    <w:p w14:paraId="51A111DF" w14:textId="77777777" w:rsidR="002E6B1C" w:rsidRDefault="002E6B1C" w:rsidP="00D17F69">
      <w:pPr>
        <w:rPr>
          <w:bCs/>
          <w:color w:val="000000" w:themeColor="text1"/>
          <w:lang w:val="en-US"/>
        </w:rPr>
      </w:pPr>
    </w:p>
    <w:p w14:paraId="0826124E" w14:textId="3798E9D7" w:rsidR="002E6B1C" w:rsidRDefault="002E6B1C" w:rsidP="00D17F69">
      <w:pPr>
        <w:rPr>
          <w:bCs/>
          <w:color w:val="000000" w:themeColor="text1"/>
          <w:lang w:val="en-US"/>
        </w:rPr>
      </w:pPr>
    </w:p>
    <w:p w14:paraId="0E15E8FC" w14:textId="77777777" w:rsidR="002E6B1C" w:rsidRPr="003D504B" w:rsidRDefault="002E6B1C" w:rsidP="002E6B1C">
      <w:pPr>
        <w:rPr>
          <w:b/>
          <w:lang w:val="en-US"/>
        </w:rPr>
      </w:pPr>
      <w:r w:rsidRPr="002E6B1C">
        <w:rPr>
          <w:b/>
          <w:color w:val="000000" w:themeColor="text1"/>
          <w:lang w:val="en-US"/>
        </w:rPr>
        <w:lastRenderedPageBreak/>
        <w:t xml:space="preserve">Table 4. </w:t>
      </w:r>
      <w:r w:rsidRPr="003D504B">
        <w:rPr>
          <w:b/>
          <w:bCs/>
          <w:lang w:val="en-US"/>
        </w:rPr>
        <w:t>Baseline Patients Characteristics with univariate analysis</w:t>
      </w:r>
    </w:p>
    <w:p w14:paraId="7997C5EA" w14:textId="77777777" w:rsidR="002E6B1C" w:rsidRPr="000F24F5" w:rsidRDefault="002E6B1C" w:rsidP="002E6B1C">
      <w:pPr>
        <w:ind w:left="708"/>
        <w:rPr>
          <w:b/>
          <w:lang w:val="en-US"/>
        </w:rPr>
      </w:pPr>
    </w:p>
    <w:tbl>
      <w:tblPr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072"/>
        <w:gridCol w:w="1348"/>
        <w:gridCol w:w="1341"/>
        <w:gridCol w:w="1217"/>
        <w:gridCol w:w="917"/>
        <w:gridCol w:w="1538"/>
        <w:gridCol w:w="868"/>
      </w:tblGrid>
      <w:tr w:rsidR="002E6B1C" w:rsidRPr="000F24F5" w14:paraId="16CA5E3C" w14:textId="77777777" w:rsidTr="00B30726">
        <w:trPr>
          <w:trHeight w:val="615"/>
        </w:trPr>
        <w:tc>
          <w:tcPr>
            <w:tcW w:w="1480" w:type="dxa"/>
            <w:shd w:val="clear" w:color="auto" w:fill="auto"/>
            <w:vAlign w:val="center"/>
            <w:hideMark/>
          </w:tcPr>
          <w:p w14:paraId="4E909D52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ndependent variables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CF033D3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atient group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600E1BF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Level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AE129CA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B0CF636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OS </w:t>
            </w: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br/>
              <w:t>(mean)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14:paraId="5B4E4890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HR</w:t>
            </w:r>
          </w:p>
        </w:tc>
        <w:tc>
          <w:tcPr>
            <w:tcW w:w="1538" w:type="dxa"/>
            <w:shd w:val="clear" w:color="auto" w:fill="auto"/>
            <w:vAlign w:val="center"/>
            <w:hideMark/>
          </w:tcPr>
          <w:p w14:paraId="65429912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14:paraId="46F742CC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  <w:r w:rsidRPr="000F24F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- value</w:t>
            </w:r>
          </w:p>
        </w:tc>
      </w:tr>
      <w:tr w:rsidR="002E6B1C" w:rsidRPr="000F24F5" w14:paraId="07795E5B" w14:textId="77777777" w:rsidTr="00B30726">
        <w:trPr>
          <w:trHeight w:val="5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6C8DDA4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bookmarkStart w:id="0" w:name="_Hlk91228122"/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18FB64E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A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F5BCC9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≤ 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FC567D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5 (67.7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32CB38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0.75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74F07D4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60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490356A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1 - 2.79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2020055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2</w:t>
            </w:r>
          </w:p>
        </w:tc>
      </w:tr>
      <w:tr w:rsidR="002E6B1C" w:rsidRPr="000F24F5" w14:paraId="66F6A4FF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56257FA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77A0200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4F8D8D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gt; 6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9A3DAD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 (32.3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E104EE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.82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62B03FC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1E8C585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0924E1C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1DD50A22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1F24C7B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610DB13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5542B4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≤ 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90D014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2 (72.1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2F713B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1.55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4BBCA7F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.85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1F8500C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14 - 13.0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4C7ACB4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0.029</w:t>
            </w:r>
          </w:p>
        </w:tc>
      </w:tr>
      <w:tr w:rsidR="002E6B1C" w:rsidRPr="000F24F5" w14:paraId="1902C75A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10F27BB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417FF7C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550D21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gt; 6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898F64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 (27.9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F2BE80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8.29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6271ABF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3DDEDE8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2A0B9292" w14:textId="77777777" w:rsidR="002E6B1C" w:rsidRPr="000F24F5" w:rsidRDefault="002E6B1C" w:rsidP="00B3072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601E6A3A" w14:textId="77777777" w:rsidTr="00B30726">
        <w:trPr>
          <w:trHeight w:val="34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1AA6992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044DE4E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A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B5432B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829549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8 (50.3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49E153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0.40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4FA0D75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68710D5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9 - 1.20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  <w:hideMark/>
          </w:tcPr>
          <w:p w14:paraId="54190D4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91</w:t>
            </w:r>
          </w:p>
        </w:tc>
      </w:tr>
      <w:tr w:rsidR="002E6B1C" w:rsidRPr="000F24F5" w14:paraId="6C0740DB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09DE175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2831A65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3C7339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C14105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7 (49.7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8C3883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.78</w:t>
            </w:r>
          </w:p>
        </w:tc>
        <w:tc>
          <w:tcPr>
            <w:tcW w:w="917" w:type="dxa"/>
            <w:vMerge/>
            <w:shd w:val="clear" w:color="auto" w:fill="auto"/>
            <w:vAlign w:val="center"/>
          </w:tcPr>
          <w:p w14:paraId="504D58B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4250F07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362607D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456B234A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6D50008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3131155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30C331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610278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 (50.0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4C97F1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.35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711EA59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85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3FC4AB3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9 - 10.25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  <w:hideMark/>
          </w:tcPr>
          <w:p w14:paraId="76E835F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8</w:t>
            </w:r>
          </w:p>
        </w:tc>
      </w:tr>
      <w:tr w:rsidR="002E6B1C" w:rsidRPr="000F24F5" w14:paraId="712A0F82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3A35B0B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38C9265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7D1750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5982A28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 (50.0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3A2A00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7.93</w:t>
            </w:r>
          </w:p>
        </w:tc>
        <w:tc>
          <w:tcPr>
            <w:tcW w:w="917" w:type="dxa"/>
            <w:vMerge/>
            <w:shd w:val="clear" w:color="auto" w:fill="auto"/>
            <w:vAlign w:val="center"/>
          </w:tcPr>
          <w:p w14:paraId="10E1740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342DCBD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5BF2155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092C53B6" w14:textId="77777777" w:rsidTr="00B30726">
        <w:trPr>
          <w:trHeight w:val="5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75A1EB0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DH (U/L)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5FC3699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A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6B719F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lt; 30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96C6E4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2 (46.5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FCF673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9.79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02B6B4F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41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364A473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74 - 2.70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  <w:hideMark/>
          </w:tcPr>
          <w:p w14:paraId="5A9B0C1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9</w:t>
            </w:r>
          </w:p>
        </w:tc>
      </w:tr>
      <w:tr w:rsidR="002E6B1C" w:rsidRPr="000F24F5" w14:paraId="3642714E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04940FD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3F2F55D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5FDB4B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30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10A712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 (27.7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8A3A02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1.42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484336A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5595947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666E731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30D09935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2E01946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0DA70FC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D162A4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lt; 30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65FBFF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6 (65.1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254B4C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.80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56A84A2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113095E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9 - 4.67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0FF478F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38</w:t>
            </w:r>
          </w:p>
        </w:tc>
      </w:tr>
      <w:tr w:rsidR="002E6B1C" w:rsidRPr="000F24F5" w14:paraId="20FE123E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4D92500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0116261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9BF331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300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718D0A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 (22.1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E0A6CC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3.10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10FC697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3E6692C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001AD8D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2F42D5B8" w14:textId="77777777" w:rsidTr="00B30726">
        <w:trPr>
          <w:trHeight w:val="5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4E0E8F5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FLC </w:t>
            </w:r>
            <w:r w:rsidRPr="007709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κ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/</w:t>
            </w:r>
            <w:r w:rsidRPr="007709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λ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1F9DFB6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A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AC1C55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6BC027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 (17.4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5B7EFC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2.96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6C7700A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345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2C620D6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4 - 2.80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  <w:hideMark/>
          </w:tcPr>
          <w:p w14:paraId="48A9A59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435</w:t>
            </w:r>
          </w:p>
        </w:tc>
      </w:tr>
      <w:tr w:rsidR="002E6B1C" w:rsidRPr="000F24F5" w14:paraId="575A51D0" w14:textId="77777777" w:rsidTr="00B30726">
        <w:trPr>
          <w:trHeight w:val="340"/>
        </w:trPr>
        <w:tc>
          <w:tcPr>
            <w:tcW w:w="1480" w:type="dxa"/>
            <w:vMerge/>
            <w:vAlign w:val="center"/>
            <w:hideMark/>
          </w:tcPr>
          <w:p w14:paraId="320DC65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557ED0E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D21B4F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bnormal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129442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3 (53.5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728318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1.17</w:t>
            </w:r>
          </w:p>
        </w:tc>
        <w:tc>
          <w:tcPr>
            <w:tcW w:w="917" w:type="dxa"/>
            <w:vMerge/>
            <w:shd w:val="clear" w:color="auto" w:fill="auto"/>
            <w:vAlign w:val="center"/>
          </w:tcPr>
          <w:p w14:paraId="5C0206E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54D0932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60A93B7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5B4EA4C4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3F018AC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3934E10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CAAD93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15BC18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6 (18.6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81B90B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8.69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148B72F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53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44C5E1F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9 - 7.94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  <w:hideMark/>
          </w:tcPr>
          <w:p w14:paraId="767AAD1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15</w:t>
            </w:r>
          </w:p>
        </w:tc>
      </w:tr>
      <w:tr w:rsidR="002E6B1C" w:rsidRPr="000F24F5" w14:paraId="653D0D08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7313DE9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5C4E926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D5373E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bnormal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593244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7 (66.3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8E2FE0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2.88</w:t>
            </w:r>
          </w:p>
        </w:tc>
        <w:tc>
          <w:tcPr>
            <w:tcW w:w="917" w:type="dxa"/>
            <w:vMerge/>
            <w:shd w:val="clear" w:color="auto" w:fill="auto"/>
            <w:vAlign w:val="center"/>
          </w:tcPr>
          <w:p w14:paraId="4738044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4B09A27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4BAA745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16E70AAD" w14:textId="77777777" w:rsidTr="00B30726">
        <w:trPr>
          <w:trHeight w:val="5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7229E24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lbumin (</w:t>
            </w:r>
            <w:r w:rsidRPr="000F24F5">
              <w:rPr>
                <w:rFonts w:ascii="Calibri" w:hAnsi="Calibri"/>
                <w:color w:val="000000"/>
                <w:lang w:val="en-US"/>
              </w:rPr>
              <w:t>mg/dL)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4BDB30C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GRS-A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2EB6B4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&lt; 3.5 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C7E8D7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0 (6.5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E058A1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6.66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65902E6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.86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67505A1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66 - 35.58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109DF5B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20</w:t>
            </w:r>
          </w:p>
        </w:tc>
      </w:tr>
      <w:tr w:rsidR="002E6B1C" w:rsidRPr="000F24F5" w14:paraId="2C233E00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389148F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38AA105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6F40B74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3.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0C5414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31 (84.5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A65B96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37.50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3B85726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098229F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6191A99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49370CF3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5F0E586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4462F99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40D948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&lt; 3.5 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8070EB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 (8.1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1CCC4B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7.00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27A2B35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27C5C4F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10 - 6.97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69219AA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870</w:t>
            </w:r>
          </w:p>
        </w:tc>
      </w:tr>
      <w:tr w:rsidR="002E6B1C" w:rsidRPr="000F24F5" w14:paraId="1BA950FA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5FF8B20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62D271A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3E5F464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3.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818ACA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2 (83.7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15A42A6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8.07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55FAAF6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0D28701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6361027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48D8B2CD" w14:textId="77777777" w:rsidTr="00B30726">
        <w:trPr>
          <w:trHeight w:val="5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499438F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bookmarkStart w:id="1" w:name="_Hlk91078041"/>
            <w:r>
              <w:rPr>
                <w:bCs/>
                <w:lang w:val="en-US"/>
              </w:rPr>
              <w:t>Beta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-2-microglobulin </w:t>
            </w:r>
          </w:p>
          <w:p w14:paraId="5659899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lang w:val="en-US"/>
              </w:rPr>
              <w:t>(mg/L)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4400FC8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A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4E41B6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lt; 5.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DFD561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0 (32.3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ADD092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.38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7CB3D6D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52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1A458AC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8 - 5.87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78EA1FF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0.031</w:t>
            </w:r>
          </w:p>
        </w:tc>
      </w:tr>
      <w:tr w:rsidR="002E6B1C" w:rsidRPr="000F24F5" w14:paraId="458AD611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3C50305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6B5AAF6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108C92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5.5 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91AC8C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 (15.5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339600D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5.08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1CAB23E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6C8E238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23F693A5" w14:textId="77777777" w:rsidR="002E6B1C" w:rsidRPr="000F24F5" w:rsidRDefault="002E6B1C" w:rsidP="00B3072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2D3F2A71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7A431BB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7B8A6D7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0896DE3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lt; 5.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ED8291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7 (31.4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65AE39C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2.70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67EAF42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61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3BA6A31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1 - 8.44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02CA7D8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575</w:t>
            </w:r>
          </w:p>
        </w:tc>
      </w:tr>
      <w:tr w:rsidR="002E6B1C" w:rsidRPr="000F24F5" w14:paraId="1D17E6A6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6B4C0EF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5FE5EE8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12FC3C5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5.5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1A4594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9 (33.7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902F4E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8.34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117A2D9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1733D45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3A67042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7414AA72" w14:textId="77777777" w:rsidTr="00B30726">
        <w:trPr>
          <w:trHeight w:val="5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38F83FE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reatinine</w:t>
            </w:r>
          </w:p>
          <w:p w14:paraId="26B8535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(mg/dL)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086202F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318160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lt; 177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E118D5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11 (71.6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42672B8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.08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0AFE92D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.35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635535E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34 - 4.11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57019DE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0.003</w:t>
            </w:r>
          </w:p>
        </w:tc>
      </w:tr>
      <w:tr w:rsidR="002E6B1C" w:rsidRPr="000F24F5" w14:paraId="09296D23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57DBC25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24BB3EE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E67E4D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177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2C351F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 (27.7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A2D4C1A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.65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06CD383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09F28DB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3933895C" w14:textId="77777777" w:rsidR="002E6B1C" w:rsidRPr="000F24F5" w:rsidRDefault="002E6B1C" w:rsidP="00B3072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702DF04A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154C7B9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322EC36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709FA1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lt; 177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64CC116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 (44.2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3C3ABF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.13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</w:tcPr>
          <w:p w14:paraId="04A870D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</w:tcPr>
          <w:p w14:paraId="4CFD4FE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30 - 3.18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</w:tcPr>
          <w:p w14:paraId="2CEF376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gt;0.9</w:t>
            </w:r>
          </w:p>
        </w:tc>
      </w:tr>
      <w:tr w:rsidR="002E6B1C" w:rsidRPr="000F24F5" w14:paraId="46CD8055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2D6840B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138793C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14:paraId="533E322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≥</w:t>
            </w: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 177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418019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8 (55.8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8014FB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6.58</w:t>
            </w:r>
          </w:p>
        </w:tc>
        <w:tc>
          <w:tcPr>
            <w:tcW w:w="917" w:type="dxa"/>
            <w:vMerge/>
            <w:shd w:val="clear" w:color="auto" w:fill="auto"/>
            <w:vAlign w:val="center"/>
            <w:hideMark/>
          </w:tcPr>
          <w:p w14:paraId="655B640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  <w:hideMark/>
          </w:tcPr>
          <w:p w14:paraId="7E1A922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  <w:hideMark/>
          </w:tcPr>
          <w:p w14:paraId="5C65C1E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43935E18" w14:textId="77777777" w:rsidTr="00B30726">
        <w:trPr>
          <w:trHeight w:val="50"/>
        </w:trPr>
        <w:tc>
          <w:tcPr>
            <w:tcW w:w="1480" w:type="dxa"/>
            <w:vMerge w:val="restart"/>
            <w:shd w:val="clear" w:color="auto" w:fill="auto"/>
            <w:vAlign w:val="center"/>
            <w:hideMark/>
          </w:tcPr>
          <w:p w14:paraId="54C1118C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Dialysis 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0DCB0B71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MGRS-A 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4182B0E3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DC8CF34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0 (19.4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2BC1D67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.21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464D14C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1623F58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.03 - 3.35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  <w:hideMark/>
          </w:tcPr>
          <w:p w14:paraId="7C9036CD" w14:textId="77777777" w:rsidR="002E6B1C" w:rsidRPr="000F24F5" w:rsidRDefault="002E6B1C" w:rsidP="00B30726">
            <w:pPr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b/>
                <w:color w:val="000000"/>
                <w:sz w:val="22"/>
                <w:szCs w:val="22"/>
                <w:lang w:val="en-US"/>
              </w:rPr>
              <w:t>0.041</w:t>
            </w:r>
          </w:p>
        </w:tc>
      </w:tr>
      <w:bookmarkEnd w:id="0"/>
      <w:bookmarkEnd w:id="1"/>
      <w:tr w:rsidR="002E6B1C" w:rsidRPr="000F24F5" w14:paraId="776F3DCF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078D8FD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5CD5069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36BECD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0E6996E0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25 (80.6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3CDCDA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0.14</w:t>
            </w:r>
          </w:p>
        </w:tc>
        <w:tc>
          <w:tcPr>
            <w:tcW w:w="917" w:type="dxa"/>
            <w:vMerge/>
            <w:shd w:val="clear" w:color="auto" w:fill="auto"/>
            <w:vAlign w:val="center"/>
          </w:tcPr>
          <w:p w14:paraId="0956E43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657F0C4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5607770E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2E6B1C" w:rsidRPr="000F24F5" w14:paraId="3FDE24B8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01A3135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682A45ED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GRS-N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8C973F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37261A9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6 (30.2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76195A3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7.42</w:t>
            </w:r>
          </w:p>
        </w:tc>
        <w:tc>
          <w:tcPr>
            <w:tcW w:w="917" w:type="dxa"/>
            <w:vMerge w:val="restart"/>
            <w:shd w:val="clear" w:color="auto" w:fill="auto"/>
            <w:vAlign w:val="center"/>
            <w:hideMark/>
          </w:tcPr>
          <w:p w14:paraId="45A62D25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538" w:type="dxa"/>
            <w:vMerge w:val="restart"/>
            <w:shd w:val="clear" w:color="auto" w:fill="auto"/>
            <w:vAlign w:val="center"/>
            <w:hideMark/>
          </w:tcPr>
          <w:p w14:paraId="131EBD6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28 - 3.13</w:t>
            </w:r>
          </w:p>
        </w:tc>
        <w:tc>
          <w:tcPr>
            <w:tcW w:w="868" w:type="dxa"/>
            <w:vMerge w:val="restart"/>
            <w:shd w:val="clear" w:color="auto" w:fill="auto"/>
            <w:vAlign w:val="center"/>
            <w:hideMark/>
          </w:tcPr>
          <w:p w14:paraId="1D54236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&gt;0.9</w:t>
            </w:r>
          </w:p>
        </w:tc>
      </w:tr>
      <w:tr w:rsidR="002E6B1C" w:rsidRPr="000F24F5" w14:paraId="5A3F41E9" w14:textId="77777777" w:rsidTr="00B30726">
        <w:trPr>
          <w:trHeight w:val="50"/>
        </w:trPr>
        <w:tc>
          <w:tcPr>
            <w:tcW w:w="1480" w:type="dxa"/>
            <w:vMerge/>
            <w:vAlign w:val="center"/>
            <w:hideMark/>
          </w:tcPr>
          <w:p w14:paraId="48337093" w14:textId="77777777" w:rsidR="002E6B1C" w:rsidRPr="000F24F5" w:rsidRDefault="002E6B1C" w:rsidP="00B30726">
            <w:pPr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72" w:type="dxa"/>
            <w:vMerge/>
            <w:vAlign w:val="center"/>
            <w:hideMark/>
          </w:tcPr>
          <w:p w14:paraId="7872870C" w14:textId="77777777" w:rsidR="002E6B1C" w:rsidRPr="000F24F5" w:rsidRDefault="002E6B1C" w:rsidP="00B30726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5CB3DAC8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ADD1B92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0 (69.8%)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0F77A5FB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0F24F5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7.70</w:t>
            </w:r>
          </w:p>
        </w:tc>
        <w:tc>
          <w:tcPr>
            <w:tcW w:w="917" w:type="dxa"/>
            <w:vMerge/>
            <w:shd w:val="clear" w:color="auto" w:fill="auto"/>
            <w:vAlign w:val="center"/>
          </w:tcPr>
          <w:p w14:paraId="7C273E0F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38" w:type="dxa"/>
            <w:vMerge/>
            <w:shd w:val="clear" w:color="auto" w:fill="auto"/>
            <w:vAlign w:val="center"/>
          </w:tcPr>
          <w:p w14:paraId="0884C847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  <w:vAlign w:val="center"/>
          </w:tcPr>
          <w:p w14:paraId="690404F6" w14:textId="77777777" w:rsidR="002E6B1C" w:rsidRPr="000F24F5" w:rsidRDefault="002E6B1C" w:rsidP="00B30726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47D05ABD" w14:textId="77777777" w:rsidR="002E6B1C" w:rsidRPr="000F24F5" w:rsidRDefault="002E6B1C" w:rsidP="002E6B1C">
      <w:pPr>
        <w:pStyle w:val="Paragrafoelenco"/>
        <w:rPr>
          <w:b/>
          <w:lang w:val="en-US"/>
        </w:rPr>
      </w:pPr>
    </w:p>
    <w:p w14:paraId="1F35EF5C" w14:textId="77777777" w:rsidR="002E6B1C" w:rsidRPr="000F24F5" w:rsidRDefault="002E6B1C" w:rsidP="002E6B1C">
      <w:pPr>
        <w:rPr>
          <w:lang w:val="en-US"/>
        </w:rPr>
      </w:pPr>
      <w:r>
        <w:rPr>
          <w:lang w:val="en-US"/>
        </w:rPr>
        <w:t>FLC, free light chain;</w:t>
      </w:r>
      <w:r w:rsidRPr="00725525">
        <w:rPr>
          <w:lang w:val="en-US"/>
        </w:rPr>
        <w:t xml:space="preserve"> </w:t>
      </w:r>
      <w:r w:rsidRPr="00A32C6F">
        <w:rPr>
          <w:lang w:val="en-US"/>
        </w:rPr>
        <w:t>LDH</w:t>
      </w:r>
      <w:r>
        <w:rPr>
          <w:lang w:val="en-US"/>
        </w:rPr>
        <w:t xml:space="preserve">, lactate dehydrogenase; </w:t>
      </w:r>
      <w:r w:rsidRPr="00F91E19">
        <w:rPr>
          <w:lang w:val="en-US"/>
        </w:rPr>
        <w:t>MGRS-A, amyloidosis-associated monoclonal gammaglobulinemia of renal significance; MGRS-NA, non-amyloidosis-associated gammaglobulinemia of renal significance</w:t>
      </w:r>
      <w:r>
        <w:rPr>
          <w:lang w:val="en-US"/>
        </w:rPr>
        <w:t>.</w:t>
      </w:r>
      <w:r w:rsidRPr="00F91E19">
        <w:rPr>
          <w:lang w:val="en-US"/>
        </w:rPr>
        <w:t xml:space="preserve"> </w:t>
      </w:r>
    </w:p>
    <w:p w14:paraId="5558C390" w14:textId="0B0E933D" w:rsidR="00D17F69" w:rsidRPr="00D17F69" w:rsidRDefault="00D17F69">
      <w:pPr>
        <w:rPr>
          <w:b/>
          <w:bCs/>
          <w:lang w:val="en-US"/>
        </w:rPr>
      </w:pPr>
    </w:p>
    <w:sectPr w:rsidR="00D17F69" w:rsidRPr="00D17F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F69"/>
    <w:rsid w:val="002E6B1C"/>
    <w:rsid w:val="00675B39"/>
    <w:rsid w:val="00D1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BA0648"/>
  <w15:chartTrackingRefBased/>
  <w15:docId w15:val="{AEC8C5BF-5AE8-6E45-8694-5B33D8992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7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E6B1C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Gozzetti</dc:creator>
  <cp:keywords/>
  <dc:description/>
  <cp:lastModifiedBy>Alessandro Gozzetti</cp:lastModifiedBy>
  <cp:revision>2</cp:revision>
  <dcterms:created xsi:type="dcterms:W3CDTF">2022-03-14T13:10:00Z</dcterms:created>
  <dcterms:modified xsi:type="dcterms:W3CDTF">2022-03-14T13:13:00Z</dcterms:modified>
</cp:coreProperties>
</file>